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2AAB5" w14:textId="5576DB49" w:rsidR="00804BA3" w:rsidRPr="00867EC5" w:rsidRDefault="00804BA3" w:rsidP="00804BA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510435448"/>
      <w:r w:rsidRPr="00867EC5">
        <w:rPr>
          <w:rFonts w:ascii="Times New Roman" w:hAnsi="Times New Roman" w:cs="Times New Roman"/>
          <w:b/>
          <w:sz w:val="24"/>
          <w:szCs w:val="24"/>
        </w:rPr>
        <w:t>Table S</w:t>
      </w:r>
      <w:r w:rsidR="00AB5484">
        <w:rPr>
          <w:rFonts w:ascii="Times New Roman" w:hAnsi="Times New Roman" w:cs="Times New Roman"/>
          <w:b/>
          <w:sz w:val="24"/>
          <w:szCs w:val="24"/>
        </w:rPr>
        <w:t>6</w:t>
      </w:r>
      <w:bookmarkStart w:id="1" w:name="_GoBack"/>
      <w:bookmarkEnd w:id="1"/>
      <w:r w:rsidRPr="00867E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279E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20BCC">
        <w:rPr>
          <w:rFonts w:ascii="Times New Roman" w:hAnsi="Times New Roman" w:cs="Times New Roman"/>
          <w:b/>
          <w:sz w:val="24"/>
          <w:szCs w:val="24"/>
        </w:rPr>
        <w:t>results of pathogenic risk assess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1843"/>
        <w:gridCol w:w="845"/>
        <w:gridCol w:w="992"/>
        <w:gridCol w:w="930"/>
      </w:tblGrid>
      <w:tr w:rsidR="00EE25B9" w:rsidRPr="00C52AE4" w14:paraId="07CCBC95" w14:textId="77777777" w:rsidTr="00FF3CA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BA21E" w14:textId="77777777" w:rsidR="00EE25B9" w:rsidRPr="00C52AE4" w:rsidRDefault="00EE25B9" w:rsidP="00EE25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C52AE4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733DC" w14:textId="77777777" w:rsidR="00EE25B9" w:rsidRPr="00C52AE4" w:rsidRDefault="00EE25B9" w:rsidP="00EE25B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6C64" w14:textId="77777777" w:rsidR="00EE25B9" w:rsidRPr="00EE25B9" w:rsidRDefault="00EE25B9" w:rsidP="00EE25B9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odule membershi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20A2" w14:textId="77777777" w:rsidR="00EE25B9" w:rsidRPr="00C52AE4" w:rsidRDefault="00EE25B9" w:rsidP="00EE25B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C52AE4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9456" w14:textId="77777777" w:rsidR="00EE25B9" w:rsidRPr="00D357D4" w:rsidRDefault="00EE25B9" w:rsidP="00EE25B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D357D4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D357D4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6489" w14:textId="77777777" w:rsidR="00EE25B9" w:rsidRPr="00C52AE4" w:rsidRDefault="00EE25B9" w:rsidP="00EE25B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C52AE4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C</w:t>
            </w:r>
          </w:p>
        </w:tc>
      </w:tr>
      <w:tr w:rsidR="00EE25B9" w:rsidRPr="00C52AE4" w14:paraId="3878090D" w14:textId="77777777" w:rsidTr="00FF3CA4">
        <w:tc>
          <w:tcPr>
            <w:tcW w:w="1134" w:type="dxa"/>
            <w:tcBorders>
              <w:top w:val="single" w:sz="4" w:space="0" w:color="auto"/>
            </w:tcBorders>
          </w:tcPr>
          <w:p w14:paraId="546B4751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_Hlk64569939"/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TOF</w:t>
            </w:r>
            <w:bookmarkEnd w:id="2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29BC83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5BCA8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574945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6CF4B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2F552D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EE25B9" w:rsidRPr="00C52AE4" w14:paraId="19AF351E" w14:textId="77777777" w:rsidTr="00FF3CA4">
        <w:tc>
          <w:tcPr>
            <w:tcW w:w="1134" w:type="dxa"/>
          </w:tcPr>
          <w:p w14:paraId="700016BB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RX</w:t>
            </w:r>
          </w:p>
        </w:tc>
        <w:tc>
          <w:tcPr>
            <w:tcW w:w="2552" w:type="dxa"/>
          </w:tcPr>
          <w:p w14:paraId="4E74EA0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7644317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845" w:type="dxa"/>
          </w:tcPr>
          <w:p w14:paraId="312A914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92" w:type="dxa"/>
          </w:tcPr>
          <w:p w14:paraId="49140BC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30" w:type="dxa"/>
          </w:tcPr>
          <w:p w14:paraId="21140FC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9</w:t>
            </w:r>
          </w:p>
        </w:tc>
      </w:tr>
      <w:tr w:rsidR="00EE25B9" w:rsidRPr="00C52AE4" w14:paraId="642DED35" w14:textId="77777777" w:rsidTr="00FF3CA4">
        <w:tc>
          <w:tcPr>
            <w:tcW w:w="1134" w:type="dxa"/>
          </w:tcPr>
          <w:p w14:paraId="71958D39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LRA1</w:t>
            </w:r>
          </w:p>
        </w:tc>
        <w:tc>
          <w:tcPr>
            <w:tcW w:w="2552" w:type="dxa"/>
          </w:tcPr>
          <w:p w14:paraId="1157AEE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6BDEB79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45" w:type="dxa"/>
          </w:tcPr>
          <w:p w14:paraId="5A36724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49</w:t>
            </w:r>
          </w:p>
        </w:tc>
        <w:tc>
          <w:tcPr>
            <w:tcW w:w="992" w:type="dxa"/>
          </w:tcPr>
          <w:p w14:paraId="75CBC86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</w:tcPr>
          <w:p w14:paraId="25D47F8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EE25B9" w:rsidRPr="00C52AE4" w14:paraId="275994BF" w14:textId="77777777" w:rsidTr="00FF3CA4">
        <w:tc>
          <w:tcPr>
            <w:tcW w:w="1134" w:type="dxa"/>
          </w:tcPr>
          <w:p w14:paraId="50F1F1CE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XCR1</w:t>
            </w:r>
          </w:p>
        </w:tc>
        <w:tc>
          <w:tcPr>
            <w:tcW w:w="2552" w:type="dxa"/>
          </w:tcPr>
          <w:p w14:paraId="6CD646B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3640DB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845" w:type="dxa"/>
          </w:tcPr>
          <w:p w14:paraId="606EC52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93</w:t>
            </w:r>
          </w:p>
        </w:tc>
        <w:tc>
          <w:tcPr>
            <w:tcW w:w="992" w:type="dxa"/>
          </w:tcPr>
          <w:p w14:paraId="148F22E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30" w:type="dxa"/>
          </w:tcPr>
          <w:p w14:paraId="523A72F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EE25B9" w:rsidRPr="00C52AE4" w14:paraId="3BB14312" w14:textId="77777777" w:rsidTr="00FF3CA4">
        <w:tc>
          <w:tcPr>
            <w:tcW w:w="1134" w:type="dxa"/>
          </w:tcPr>
          <w:p w14:paraId="32AC3882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S2R13</w:t>
            </w:r>
          </w:p>
        </w:tc>
        <w:tc>
          <w:tcPr>
            <w:tcW w:w="2552" w:type="dxa"/>
          </w:tcPr>
          <w:p w14:paraId="140093E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536624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845" w:type="dxa"/>
          </w:tcPr>
          <w:p w14:paraId="426600F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41</w:t>
            </w:r>
          </w:p>
        </w:tc>
        <w:tc>
          <w:tcPr>
            <w:tcW w:w="992" w:type="dxa"/>
          </w:tcPr>
          <w:p w14:paraId="5E3FA0E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</w:tcPr>
          <w:p w14:paraId="4A0BA47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9</w:t>
            </w:r>
          </w:p>
        </w:tc>
      </w:tr>
      <w:tr w:rsidR="00EE25B9" w:rsidRPr="00C52AE4" w14:paraId="5E2D3BF5" w14:textId="77777777" w:rsidTr="00FF3CA4">
        <w:tc>
          <w:tcPr>
            <w:tcW w:w="1134" w:type="dxa"/>
          </w:tcPr>
          <w:p w14:paraId="1A66DB3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NR1A</w:t>
            </w:r>
          </w:p>
        </w:tc>
        <w:tc>
          <w:tcPr>
            <w:tcW w:w="2552" w:type="dxa"/>
          </w:tcPr>
          <w:p w14:paraId="76F4800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CDF9AF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845" w:type="dxa"/>
          </w:tcPr>
          <w:p w14:paraId="49484E6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45</w:t>
            </w:r>
          </w:p>
        </w:tc>
        <w:tc>
          <w:tcPr>
            <w:tcW w:w="992" w:type="dxa"/>
          </w:tcPr>
          <w:p w14:paraId="75F444A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30" w:type="dxa"/>
          </w:tcPr>
          <w:p w14:paraId="36FB350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EE25B9" w:rsidRPr="00C52AE4" w14:paraId="727C4A0E" w14:textId="77777777" w:rsidTr="00FF3CA4">
        <w:tc>
          <w:tcPr>
            <w:tcW w:w="1134" w:type="dxa"/>
          </w:tcPr>
          <w:p w14:paraId="0862029E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DC</w:t>
            </w:r>
          </w:p>
        </w:tc>
        <w:tc>
          <w:tcPr>
            <w:tcW w:w="2552" w:type="dxa"/>
          </w:tcPr>
          <w:p w14:paraId="330B2E5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4EFE336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845" w:type="dxa"/>
          </w:tcPr>
          <w:p w14:paraId="0907925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41</w:t>
            </w:r>
          </w:p>
        </w:tc>
        <w:tc>
          <w:tcPr>
            <w:tcW w:w="992" w:type="dxa"/>
          </w:tcPr>
          <w:p w14:paraId="028536B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</w:tcPr>
          <w:p w14:paraId="4B901B8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  <w:tr w:rsidR="00EE25B9" w:rsidRPr="00C52AE4" w14:paraId="10AE493C" w14:textId="77777777" w:rsidTr="00FF3CA4">
        <w:tc>
          <w:tcPr>
            <w:tcW w:w="1134" w:type="dxa"/>
          </w:tcPr>
          <w:p w14:paraId="2531E749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2552" w:type="dxa"/>
          </w:tcPr>
          <w:p w14:paraId="06829A1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B5E0B2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845" w:type="dxa"/>
          </w:tcPr>
          <w:p w14:paraId="41DF4DE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05</w:t>
            </w:r>
          </w:p>
        </w:tc>
        <w:tc>
          <w:tcPr>
            <w:tcW w:w="992" w:type="dxa"/>
          </w:tcPr>
          <w:p w14:paraId="2EBC9C9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</w:tcPr>
          <w:p w14:paraId="14D0287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EE25B9" w:rsidRPr="00C52AE4" w14:paraId="7030D584" w14:textId="77777777" w:rsidTr="00FF3CA4">
        <w:tc>
          <w:tcPr>
            <w:tcW w:w="1134" w:type="dxa"/>
          </w:tcPr>
          <w:p w14:paraId="093C4603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NAT3</w:t>
            </w:r>
          </w:p>
        </w:tc>
        <w:tc>
          <w:tcPr>
            <w:tcW w:w="2552" w:type="dxa"/>
          </w:tcPr>
          <w:p w14:paraId="685691F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C29B4D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845" w:type="dxa"/>
          </w:tcPr>
          <w:p w14:paraId="470CC58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52</w:t>
            </w:r>
          </w:p>
        </w:tc>
        <w:tc>
          <w:tcPr>
            <w:tcW w:w="992" w:type="dxa"/>
          </w:tcPr>
          <w:p w14:paraId="5003735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30" w:type="dxa"/>
          </w:tcPr>
          <w:p w14:paraId="2F6C7E2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4</w:t>
            </w:r>
          </w:p>
        </w:tc>
      </w:tr>
      <w:tr w:rsidR="00EE25B9" w:rsidRPr="00C52AE4" w14:paraId="4170934E" w14:textId="77777777" w:rsidTr="00FF3CA4">
        <w:tc>
          <w:tcPr>
            <w:tcW w:w="1134" w:type="dxa"/>
          </w:tcPr>
          <w:p w14:paraId="1C7C1501" w14:textId="77777777" w:rsidR="00EE25B9" w:rsidRPr="00FD0771" w:rsidRDefault="00EE25B9" w:rsidP="00EE25B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077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CR1</w:t>
            </w:r>
          </w:p>
        </w:tc>
        <w:tc>
          <w:tcPr>
            <w:tcW w:w="2552" w:type="dxa"/>
          </w:tcPr>
          <w:p w14:paraId="5F3E782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A93E06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45" w:type="dxa"/>
          </w:tcPr>
          <w:p w14:paraId="1615D69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53</w:t>
            </w:r>
          </w:p>
        </w:tc>
        <w:tc>
          <w:tcPr>
            <w:tcW w:w="992" w:type="dxa"/>
          </w:tcPr>
          <w:p w14:paraId="5ED7529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</w:tcPr>
          <w:p w14:paraId="0587AFD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8</w:t>
            </w:r>
          </w:p>
        </w:tc>
      </w:tr>
      <w:tr w:rsidR="00EE25B9" w:rsidRPr="00C52AE4" w14:paraId="398A9679" w14:textId="77777777" w:rsidTr="00FF3CA4">
        <w:tc>
          <w:tcPr>
            <w:tcW w:w="1134" w:type="dxa"/>
          </w:tcPr>
          <w:p w14:paraId="16D001E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NRHR</w:t>
            </w:r>
          </w:p>
        </w:tc>
        <w:tc>
          <w:tcPr>
            <w:tcW w:w="2552" w:type="dxa"/>
          </w:tcPr>
          <w:p w14:paraId="44E5202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25105FD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45" w:type="dxa"/>
          </w:tcPr>
          <w:p w14:paraId="0038F6B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5</w:t>
            </w:r>
          </w:p>
        </w:tc>
        <w:tc>
          <w:tcPr>
            <w:tcW w:w="992" w:type="dxa"/>
          </w:tcPr>
          <w:p w14:paraId="245CEAB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0" w:type="dxa"/>
          </w:tcPr>
          <w:p w14:paraId="1BA58FC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EE25B9" w:rsidRPr="00C52AE4" w14:paraId="71C2CC8F" w14:textId="77777777" w:rsidTr="00FF3CA4">
        <w:tc>
          <w:tcPr>
            <w:tcW w:w="1134" w:type="dxa"/>
          </w:tcPr>
          <w:p w14:paraId="14BB621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IK3</w:t>
            </w:r>
          </w:p>
        </w:tc>
        <w:tc>
          <w:tcPr>
            <w:tcW w:w="2552" w:type="dxa"/>
          </w:tcPr>
          <w:p w14:paraId="73B001A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 receptor</w:t>
            </w:r>
          </w:p>
        </w:tc>
        <w:tc>
          <w:tcPr>
            <w:tcW w:w="1843" w:type="dxa"/>
          </w:tcPr>
          <w:p w14:paraId="423C149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45" w:type="dxa"/>
          </w:tcPr>
          <w:p w14:paraId="15EEFC9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92" w:type="dxa"/>
          </w:tcPr>
          <w:p w14:paraId="0C5CD98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30" w:type="dxa"/>
          </w:tcPr>
          <w:p w14:paraId="61115A5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3</w:t>
            </w:r>
          </w:p>
        </w:tc>
      </w:tr>
      <w:tr w:rsidR="00EE25B9" w:rsidRPr="00C52AE4" w14:paraId="3655E9D3" w14:textId="77777777" w:rsidTr="00FF3CA4">
        <w:tc>
          <w:tcPr>
            <w:tcW w:w="1134" w:type="dxa"/>
          </w:tcPr>
          <w:p w14:paraId="592E82C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CY10</w:t>
            </w:r>
          </w:p>
        </w:tc>
        <w:tc>
          <w:tcPr>
            <w:tcW w:w="2552" w:type="dxa"/>
          </w:tcPr>
          <w:p w14:paraId="685D189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685271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45" w:type="dxa"/>
          </w:tcPr>
          <w:p w14:paraId="4D391C6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63</w:t>
            </w:r>
          </w:p>
        </w:tc>
        <w:tc>
          <w:tcPr>
            <w:tcW w:w="992" w:type="dxa"/>
          </w:tcPr>
          <w:p w14:paraId="2302A79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</w:tcPr>
          <w:p w14:paraId="37E3B9A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EE25B9" w:rsidRPr="00C52AE4" w14:paraId="584BF410" w14:textId="77777777" w:rsidTr="00FF3CA4">
        <w:tc>
          <w:tcPr>
            <w:tcW w:w="1134" w:type="dxa"/>
          </w:tcPr>
          <w:p w14:paraId="18F8194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NGB1</w:t>
            </w:r>
          </w:p>
        </w:tc>
        <w:tc>
          <w:tcPr>
            <w:tcW w:w="2552" w:type="dxa"/>
          </w:tcPr>
          <w:p w14:paraId="00EF43B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760490E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845" w:type="dxa"/>
          </w:tcPr>
          <w:p w14:paraId="2838B3B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92" w:type="dxa"/>
          </w:tcPr>
          <w:p w14:paraId="2253037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30" w:type="dxa"/>
          </w:tcPr>
          <w:p w14:paraId="65B7D3F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EE25B9" w:rsidRPr="00C52AE4" w14:paraId="62C9107A" w14:textId="77777777" w:rsidTr="00FF3CA4">
        <w:tc>
          <w:tcPr>
            <w:tcW w:w="1134" w:type="dxa"/>
          </w:tcPr>
          <w:p w14:paraId="74DEE64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PC7</w:t>
            </w:r>
          </w:p>
        </w:tc>
        <w:tc>
          <w:tcPr>
            <w:tcW w:w="2552" w:type="dxa"/>
          </w:tcPr>
          <w:p w14:paraId="2634EAD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721103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45" w:type="dxa"/>
          </w:tcPr>
          <w:p w14:paraId="2A78FCD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91</w:t>
            </w:r>
          </w:p>
        </w:tc>
        <w:tc>
          <w:tcPr>
            <w:tcW w:w="992" w:type="dxa"/>
          </w:tcPr>
          <w:p w14:paraId="7E8836D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30" w:type="dxa"/>
          </w:tcPr>
          <w:p w14:paraId="4AACD08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EE25B9" w:rsidRPr="00C52AE4" w14:paraId="11AAC7B1" w14:textId="77777777" w:rsidTr="00FF3CA4">
        <w:tc>
          <w:tcPr>
            <w:tcW w:w="1134" w:type="dxa"/>
          </w:tcPr>
          <w:p w14:paraId="568A0A0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2552" w:type="dxa"/>
          </w:tcPr>
          <w:p w14:paraId="08B0D75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0340E73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45" w:type="dxa"/>
          </w:tcPr>
          <w:p w14:paraId="6BF1EF1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68</w:t>
            </w:r>
          </w:p>
        </w:tc>
        <w:tc>
          <w:tcPr>
            <w:tcW w:w="992" w:type="dxa"/>
          </w:tcPr>
          <w:p w14:paraId="3B6DDFE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</w:tcPr>
          <w:p w14:paraId="0132B73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EE25B9" w:rsidRPr="00C52AE4" w14:paraId="4D583E4B" w14:textId="77777777" w:rsidTr="00FF3CA4">
        <w:tc>
          <w:tcPr>
            <w:tcW w:w="1134" w:type="dxa"/>
          </w:tcPr>
          <w:p w14:paraId="5FBB929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NT4</w:t>
            </w:r>
          </w:p>
        </w:tc>
        <w:tc>
          <w:tcPr>
            <w:tcW w:w="2552" w:type="dxa"/>
          </w:tcPr>
          <w:p w14:paraId="39F28BA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28E5101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845" w:type="dxa"/>
          </w:tcPr>
          <w:p w14:paraId="76A7FF1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73</w:t>
            </w:r>
          </w:p>
        </w:tc>
        <w:tc>
          <w:tcPr>
            <w:tcW w:w="992" w:type="dxa"/>
          </w:tcPr>
          <w:p w14:paraId="25F1743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</w:tcPr>
          <w:p w14:paraId="3B05173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EE25B9" w:rsidRPr="00C52AE4" w14:paraId="7EB3E389" w14:textId="77777777" w:rsidTr="00FF3CA4">
        <w:tc>
          <w:tcPr>
            <w:tcW w:w="1134" w:type="dxa"/>
          </w:tcPr>
          <w:p w14:paraId="4D5AAE9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R1A</w:t>
            </w:r>
          </w:p>
        </w:tc>
        <w:tc>
          <w:tcPr>
            <w:tcW w:w="2552" w:type="dxa"/>
          </w:tcPr>
          <w:p w14:paraId="2AE9C86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tryptamine receptors</w:t>
            </w:r>
          </w:p>
        </w:tc>
        <w:tc>
          <w:tcPr>
            <w:tcW w:w="1843" w:type="dxa"/>
          </w:tcPr>
          <w:p w14:paraId="65B9EB8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845" w:type="dxa"/>
          </w:tcPr>
          <w:p w14:paraId="288ECC7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58</w:t>
            </w:r>
          </w:p>
        </w:tc>
        <w:tc>
          <w:tcPr>
            <w:tcW w:w="992" w:type="dxa"/>
          </w:tcPr>
          <w:p w14:paraId="0947440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0" w:type="dxa"/>
          </w:tcPr>
          <w:p w14:paraId="0E08B27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2</w:t>
            </w:r>
          </w:p>
        </w:tc>
      </w:tr>
      <w:tr w:rsidR="00EE25B9" w:rsidRPr="00C52AE4" w14:paraId="5A5E437B" w14:textId="77777777" w:rsidTr="00FF3CA4">
        <w:tc>
          <w:tcPr>
            <w:tcW w:w="1134" w:type="dxa"/>
          </w:tcPr>
          <w:p w14:paraId="562CEA3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D3</w:t>
            </w:r>
          </w:p>
        </w:tc>
        <w:tc>
          <w:tcPr>
            <w:tcW w:w="2552" w:type="dxa"/>
          </w:tcPr>
          <w:p w14:paraId="14222C1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E02BF6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845" w:type="dxa"/>
          </w:tcPr>
          <w:p w14:paraId="4A75CA1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09</w:t>
            </w:r>
          </w:p>
        </w:tc>
        <w:tc>
          <w:tcPr>
            <w:tcW w:w="992" w:type="dxa"/>
          </w:tcPr>
          <w:p w14:paraId="23D63E4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30" w:type="dxa"/>
          </w:tcPr>
          <w:p w14:paraId="6D1F070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7</w:t>
            </w:r>
          </w:p>
        </w:tc>
      </w:tr>
      <w:tr w:rsidR="00EE25B9" w:rsidRPr="00C52AE4" w14:paraId="2CA033B8" w14:textId="77777777" w:rsidTr="00FF3CA4">
        <w:tc>
          <w:tcPr>
            <w:tcW w:w="1134" w:type="dxa"/>
          </w:tcPr>
          <w:p w14:paraId="6D4FA3B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2552" w:type="dxa"/>
          </w:tcPr>
          <w:p w14:paraId="2348A21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347FE51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845" w:type="dxa"/>
          </w:tcPr>
          <w:p w14:paraId="2985545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7</w:t>
            </w:r>
          </w:p>
        </w:tc>
        <w:tc>
          <w:tcPr>
            <w:tcW w:w="992" w:type="dxa"/>
          </w:tcPr>
          <w:p w14:paraId="7B00658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30" w:type="dxa"/>
          </w:tcPr>
          <w:p w14:paraId="59444F3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EE25B9" w:rsidRPr="00C52AE4" w14:paraId="5B5C4AFA" w14:textId="77777777" w:rsidTr="00FF3CA4">
        <w:tc>
          <w:tcPr>
            <w:tcW w:w="1134" w:type="dxa"/>
          </w:tcPr>
          <w:p w14:paraId="18ECF6E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G2</w:t>
            </w:r>
          </w:p>
        </w:tc>
        <w:tc>
          <w:tcPr>
            <w:tcW w:w="2552" w:type="dxa"/>
          </w:tcPr>
          <w:p w14:paraId="55C8ECA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82CDD9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45" w:type="dxa"/>
          </w:tcPr>
          <w:p w14:paraId="0C3D2EB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6</w:t>
            </w:r>
          </w:p>
        </w:tc>
        <w:tc>
          <w:tcPr>
            <w:tcW w:w="992" w:type="dxa"/>
          </w:tcPr>
          <w:p w14:paraId="2236D67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30" w:type="dxa"/>
          </w:tcPr>
          <w:p w14:paraId="2CCD4EF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EE25B9" w:rsidRPr="00C52AE4" w14:paraId="14ED0361" w14:textId="77777777" w:rsidTr="00FF3CA4">
        <w:tc>
          <w:tcPr>
            <w:tcW w:w="1134" w:type="dxa"/>
          </w:tcPr>
          <w:p w14:paraId="7EB5377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SR</w:t>
            </w:r>
          </w:p>
        </w:tc>
        <w:tc>
          <w:tcPr>
            <w:tcW w:w="2552" w:type="dxa"/>
          </w:tcPr>
          <w:p w14:paraId="091D46C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433191B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45" w:type="dxa"/>
          </w:tcPr>
          <w:p w14:paraId="5FB00D9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71</w:t>
            </w:r>
          </w:p>
        </w:tc>
        <w:tc>
          <w:tcPr>
            <w:tcW w:w="992" w:type="dxa"/>
          </w:tcPr>
          <w:p w14:paraId="0007551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0" w:type="dxa"/>
          </w:tcPr>
          <w:p w14:paraId="345751E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EE25B9" w:rsidRPr="00C52AE4" w14:paraId="769C92BC" w14:textId="77777777" w:rsidTr="00FF3CA4">
        <w:tc>
          <w:tcPr>
            <w:tcW w:w="1134" w:type="dxa"/>
          </w:tcPr>
          <w:p w14:paraId="63A74AC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NAT</w:t>
            </w:r>
          </w:p>
        </w:tc>
        <w:tc>
          <w:tcPr>
            <w:tcW w:w="2552" w:type="dxa"/>
          </w:tcPr>
          <w:p w14:paraId="23ED548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62D1299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45" w:type="dxa"/>
          </w:tcPr>
          <w:p w14:paraId="0D348E0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81</w:t>
            </w:r>
          </w:p>
        </w:tc>
        <w:tc>
          <w:tcPr>
            <w:tcW w:w="992" w:type="dxa"/>
          </w:tcPr>
          <w:p w14:paraId="343A2B3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30" w:type="dxa"/>
          </w:tcPr>
          <w:p w14:paraId="3697BF8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9</w:t>
            </w:r>
          </w:p>
        </w:tc>
      </w:tr>
      <w:tr w:rsidR="00EE25B9" w:rsidRPr="00C52AE4" w14:paraId="5CDDCBEF" w14:textId="77777777" w:rsidTr="00FF3CA4">
        <w:tc>
          <w:tcPr>
            <w:tcW w:w="1134" w:type="dxa"/>
          </w:tcPr>
          <w:p w14:paraId="6FB6229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CY2F</w:t>
            </w:r>
          </w:p>
        </w:tc>
        <w:tc>
          <w:tcPr>
            <w:tcW w:w="2552" w:type="dxa"/>
          </w:tcPr>
          <w:p w14:paraId="395900A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267AB06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845" w:type="dxa"/>
          </w:tcPr>
          <w:p w14:paraId="4BCE3FE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5</w:t>
            </w:r>
          </w:p>
        </w:tc>
        <w:tc>
          <w:tcPr>
            <w:tcW w:w="992" w:type="dxa"/>
          </w:tcPr>
          <w:p w14:paraId="42773F2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30" w:type="dxa"/>
          </w:tcPr>
          <w:p w14:paraId="73BE0BF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EE25B9" w:rsidRPr="00C52AE4" w14:paraId="7DB11E9B" w14:textId="77777777" w:rsidTr="00FF3CA4">
        <w:tc>
          <w:tcPr>
            <w:tcW w:w="1134" w:type="dxa"/>
          </w:tcPr>
          <w:p w14:paraId="43E57B7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E3</w:t>
            </w:r>
          </w:p>
        </w:tc>
        <w:tc>
          <w:tcPr>
            <w:tcW w:w="2552" w:type="dxa"/>
          </w:tcPr>
          <w:p w14:paraId="55BF91A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3143775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845" w:type="dxa"/>
          </w:tcPr>
          <w:p w14:paraId="0445AC2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4</w:t>
            </w:r>
          </w:p>
        </w:tc>
        <w:tc>
          <w:tcPr>
            <w:tcW w:w="992" w:type="dxa"/>
          </w:tcPr>
          <w:p w14:paraId="7FEB324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0" w:type="dxa"/>
          </w:tcPr>
          <w:p w14:paraId="7CF5D31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3</w:t>
            </w:r>
          </w:p>
        </w:tc>
      </w:tr>
      <w:tr w:rsidR="00EE25B9" w:rsidRPr="00C52AE4" w14:paraId="6ADC342D" w14:textId="77777777" w:rsidTr="00FF3CA4">
        <w:tc>
          <w:tcPr>
            <w:tcW w:w="1134" w:type="dxa"/>
          </w:tcPr>
          <w:p w14:paraId="0EF0122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PR2</w:t>
            </w:r>
          </w:p>
        </w:tc>
        <w:tc>
          <w:tcPr>
            <w:tcW w:w="2552" w:type="dxa"/>
          </w:tcPr>
          <w:p w14:paraId="2AF42C2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44F3F9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45" w:type="dxa"/>
          </w:tcPr>
          <w:p w14:paraId="1F47791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9</w:t>
            </w:r>
          </w:p>
        </w:tc>
        <w:tc>
          <w:tcPr>
            <w:tcW w:w="992" w:type="dxa"/>
          </w:tcPr>
          <w:p w14:paraId="13FE581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0" w:type="dxa"/>
          </w:tcPr>
          <w:p w14:paraId="1F85CB7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  <w:tr w:rsidR="00EE25B9" w:rsidRPr="00C52AE4" w14:paraId="7CE38B23" w14:textId="77777777" w:rsidTr="00FF3CA4">
        <w:tc>
          <w:tcPr>
            <w:tcW w:w="1134" w:type="dxa"/>
          </w:tcPr>
          <w:p w14:paraId="1CCAA44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N1SW</w:t>
            </w:r>
          </w:p>
        </w:tc>
        <w:tc>
          <w:tcPr>
            <w:tcW w:w="2552" w:type="dxa"/>
          </w:tcPr>
          <w:p w14:paraId="250CEA1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7B7C89C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45" w:type="dxa"/>
          </w:tcPr>
          <w:p w14:paraId="73BF98C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5</w:t>
            </w:r>
          </w:p>
        </w:tc>
        <w:tc>
          <w:tcPr>
            <w:tcW w:w="992" w:type="dxa"/>
          </w:tcPr>
          <w:p w14:paraId="1855B8C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0" w:type="dxa"/>
          </w:tcPr>
          <w:p w14:paraId="2B9E8F1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EE25B9" w:rsidRPr="00C52AE4" w14:paraId="576BDF32" w14:textId="77777777" w:rsidTr="00FF3CA4">
        <w:tc>
          <w:tcPr>
            <w:tcW w:w="1134" w:type="dxa"/>
          </w:tcPr>
          <w:p w14:paraId="405DC99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P</w:t>
            </w:r>
          </w:p>
        </w:tc>
        <w:tc>
          <w:tcPr>
            <w:tcW w:w="2552" w:type="dxa"/>
          </w:tcPr>
          <w:p w14:paraId="690C1DF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0E5903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45" w:type="dxa"/>
          </w:tcPr>
          <w:p w14:paraId="51D9D2B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02</w:t>
            </w:r>
          </w:p>
        </w:tc>
        <w:tc>
          <w:tcPr>
            <w:tcW w:w="992" w:type="dxa"/>
          </w:tcPr>
          <w:p w14:paraId="2C75765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0" w:type="dxa"/>
          </w:tcPr>
          <w:p w14:paraId="3148F85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EE25B9" w:rsidRPr="00C52AE4" w14:paraId="494E53BF" w14:textId="77777777" w:rsidTr="00FF3CA4">
        <w:tc>
          <w:tcPr>
            <w:tcW w:w="1134" w:type="dxa"/>
          </w:tcPr>
          <w:p w14:paraId="605E66D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2552" w:type="dxa"/>
          </w:tcPr>
          <w:p w14:paraId="209C329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 receptor</w:t>
            </w:r>
          </w:p>
        </w:tc>
        <w:tc>
          <w:tcPr>
            <w:tcW w:w="1843" w:type="dxa"/>
          </w:tcPr>
          <w:p w14:paraId="234E186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845" w:type="dxa"/>
          </w:tcPr>
          <w:p w14:paraId="060A4AA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14</w:t>
            </w:r>
          </w:p>
        </w:tc>
        <w:tc>
          <w:tcPr>
            <w:tcW w:w="992" w:type="dxa"/>
          </w:tcPr>
          <w:p w14:paraId="53DEEDD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30" w:type="dxa"/>
          </w:tcPr>
          <w:p w14:paraId="2A563C2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EE25B9" w:rsidRPr="00C52AE4" w14:paraId="0ABA28F1" w14:textId="77777777" w:rsidTr="00FF3CA4">
        <w:tc>
          <w:tcPr>
            <w:tcW w:w="1134" w:type="dxa"/>
          </w:tcPr>
          <w:p w14:paraId="5CEFAD5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3R</w:t>
            </w:r>
          </w:p>
        </w:tc>
        <w:tc>
          <w:tcPr>
            <w:tcW w:w="2552" w:type="dxa"/>
          </w:tcPr>
          <w:p w14:paraId="71D9AC1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46AC8F4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845" w:type="dxa"/>
          </w:tcPr>
          <w:p w14:paraId="6501803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13</w:t>
            </w:r>
          </w:p>
        </w:tc>
        <w:tc>
          <w:tcPr>
            <w:tcW w:w="992" w:type="dxa"/>
          </w:tcPr>
          <w:p w14:paraId="05A0ADA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0" w:type="dxa"/>
          </w:tcPr>
          <w:p w14:paraId="00319F5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EE25B9" w:rsidRPr="00C52AE4" w14:paraId="7631FD12" w14:textId="77777777" w:rsidTr="00FF3CA4">
        <w:tc>
          <w:tcPr>
            <w:tcW w:w="1134" w:type="dxa"/>
          </w:tcPr>
          <w:p w14:paraId="22C16DB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FAR3</w:t>
            </w:r>
          </w:p>
        </w:tc>
        <w:tc>
          <w:tcPr>
            <w:tcW w:w="2552" w:type="dxa"/>
          </w:tcPr>
          <w:p w14:paraId="719A9DE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3A8536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45" w:type="dxa"/>
          </w:tcPr>
          <w:p w14:paraId="7B93E27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3</w:t>
            </w:r>
          </w:p>
        </w:tc>
        <w:tc>
          <w:tcPr>
            <w:tcW w:w="992" w:type="dxa"/>
          </w:tcPr>
          <w:p w14:paraId="7364DA5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0" w:type="dxa"/>
          </w:tcPr>
          <w:p w14:paraId="7F18D1B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7</w:t>
            </w:r>
          </w:p>
        </w:tc>
      </w:tr>
      <w:tr w:rsidR="00EE25B9" w:rsidRPr="00C52AE4" w14:paraId="56AB7F3C" w14:textId="77777777" w:rsidTr="00FF3CA4">
        <w:tc>
          <w:tcPr>
            <w:tcW w:w="1134" w:type="dxa"/>
          </w:tcPr>
          <w:p w14:paraId="76C6802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2552" w:type="dxa"/>
          </w:tcPr>
          <w:p w14:paraId="382FC95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C4CC33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45" w:type="dxa"/>
          </w:tcPr>
          <w:p w14:paraId="47EAB57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16</w:t>
            </w:r>
          </w:p>
        </w:tc>
        <w:tc>
          <w:tcPr>
            <w:tcW w:w="992" w:type="dxa"/>
          </w:tcPr>
          <w:p w14:paraId="1240091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</w:tcPr>
          <w:p w14:paraId="3DAAA5E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7</w:t>
            </w:r>
          </w:p>
        </w:tc>
      </w:tr>
      <w:tr w:rsidR="00EE25B9" w:rsidRPr="00C52AE4" w14:paraId="44B24840" w14:textId="77777777" w:rsidTr="00FF3CA4">
        <w:tc>
          <w:tcPr>
            <w:tcW w:w="1134" w:type="dxa"/>
          </w:tcPr>
          <w:p w14:paraId="0C3D055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R1E</w:t>
            </w:r>
          </w:p>
        </w:tc>
        <w:tc>
          <w:tcPr>
            <w:tcW w:w="2552" w:type="dxa"/>
          </w:tcPr>
          <w:p w14:paraId="1C031E6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tryptamine receptors</w:t>
            </w:r>
          </w:p>
        </w:tc>
        <w:tc>
          <w:tcPr>
            <w:tcW w:w="1843" w:type="dxa"/>
          </w:tcPr>
          <w:p w14:paraId="3EB1D43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845" w:type="dxa"/>
          </w:tcPr>
          <w:p w14:paraId="472745C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7</w:t>
            </w:r>
          </w:p>
        </w:tc>
        <w:tc>
          <w:tcPr>
            <w:tcW w:w="992" w:type="dxa"/>
          </w:tcPr>
          <w:p w14:paraId="48ACD08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0" w:type="dxa"/>
          </w:tcPr>
          <w:p w14:paraId="28C9118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7</w:t>
            </w:r>
          </w:p>
        </w:tc>
      </w:tr>
      <w:tr w:rsidR="00EE25B9" w:rsidRPr="00C52AE4" w14:paraId="0E1B9D48" w14:textId="77777777" w:rsidTr="00FF3CA4">
        <w:tc>
          <w:tcPr>
            <w:tcW w:w="1134" w:type="dxa"/>
          </w:tcPr>
          <w:p w14:paraId="068AA1C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BA1</w:t>
            </w:r>
          </w:p>
        </w:tc>
        <w:tc>
          <w:tcPr>
            <w:tcW w:w="2552" w:type="dxa"/>
          </w:tcPr>
          <w:p w14:paraId="0F6D4A0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6EBDB63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845" w:type="dxa"/>
          </w:tcPr>
          <w:p w14:paraId="7F05889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37</w:t>
            </w:r>
          </w:p>
        </w:tc>
        <w:tc>
          <w:tcPr>
            <w:tcW w:w="992" w:type="dxa"/>
          </w:tcPr>
          <w:p w14:paraId="1255224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0" w:type="dxa"/>
          </w:tcPr>
          <w:p w14:paraId="6710E48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EE25B9" w:rsidRPr="00C52AE4" w14:paraId="45DF2A30" w14:textId="77777777" w:rsidTr="00FF3CA4">
        <w:tc>
          <w:tcPr>
            <w:tcW w:w="1134" w:type="dxa"/>
          </w:tcPr>
          <w:p w14:paraId="546D9A4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HR2</w:t>
            </w:r>
          </w:p>
        </w:tc>
        <w:tc>
          <w:tcPr>
            <w:tcW w:w="2552" w:type="dxa"/>
          </w:tcPr>
          <w:p w14:paraId="0BC3E4A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5273B6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845" w:type="dxa"/>
          </w:tcPr>
          <w:p w14:paraId="7D1F81E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34</w:t>
            </w:r>
          </w:p>
        </w:tc>
        <w:tc>
          <w:tcPr>
            <w:tcW w:w="992" w:type="dxa"/>
          </w:tcPr>
          <w:p w14:paraId="3CC6D1C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30" w:type="dxa"/>
          </w:tcPr>
          <w:p w14:paraId="326ACA4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</w:t>
            </w:r>
          </w:p>
        </w:tc>
      </w:tr>
      <w:tr w:rsidR="00EE25B9" w:rsidRPr="00C52AE4" w14:paraId="5D289E2E" w14:textId="77777777" w:rsidTr="00FF3CA4">
        <w:tc>
          <w:tcPr>
            <w:tcW w:w="1134" w:type="dxa"/>
          </w:tcPr>
          <w:p w14:paraId="1D623AD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IK4</w:t>
            </w:r>
          </w:p>
        </w:tc>
        <w:tc>
          <w:tcPr>
            <w:tcW w:w="2552" w:type="dxa"/>
          </w:tcPr>
          <w:p w14:paraId="5C784E4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 receptor</w:t>
            </w:r>
          </w:p>
        </w:tc>
        <w:tc>
          <w:tcPr>
            <w:tcW w:w="1843" w:type="dxa"/>
          </w:tcPr>
          <w:p w14:paraId="0E5FE38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845" w:type="dxa"/>
          </w:tcPr>
          <w:p w14:paraId="0FA8241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92" w:type="dxa"/>
          </w:tcPr>
          <w:p w14:paraId="407E01E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</w:tcPr>
          <w:p w14:paraId="3D1B58C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7</w:t>
            </w:r>
          </w:p>
        </w:tc>
      </w:tr>
      <w:tr w:rsidR="00EE25B9" w:rsidRPr="00C52AE4" w14:paraId="53907E65" w14:textId="77777777" w:rsidTr="00FF3CA4">
        <w:tc>
          <w:tcPr>
            <w:tcW w:w="1134" w:type="dxa"/>
          </w:tcPr>
          <w:p w14:paraId="7A49422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R3</w:t>
            </w:r>
          </w:p>
        </w:tc>
        <w:tc>
          <w:tcPr>
            <w:tcW w:w="2552" w:type="dxa"/>
          </w:tcPr>
          <w:p w14:paraId="677B73C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0616BB7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845" w:type="dxa"/>
          </w:tcPr>
          <w:p w14:paraId="3122BA5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92" w:type="dxa"/>
          </w:tcPr>
          <w:p w14:paraId="1C52997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0" w:type="dxa"/>
          </w:tcPr>
          <w:p w14:paraId="27D5E3C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5</w:t>
            </w:r>
          </w:p>
        </w:tc>
      </w:tr>
      <w:tr w:rsidR="00EE25B9" w:rsidRPr="00C52AE4" w14:paraId="532F4989" w14:textId="77777777" w:rsidTr="00FF3CA4">
        <w:tc>
          <w:tcPr>
            <w:tcW w:w="1134" w:type="dxa"/>
          </w:tcPr>
          <w:p w14:paraId="694DC38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RM1</w:t>
            </w:r>
          </w:p>
        </w:tc>
        <w:tc>
          <w:tcPr>
            <w:tcW w:w="2552" w:type="dxa"/>
          </w:tcPr>
          <w:p w14:paraId="67520B6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18C123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845" w:type="dxa"/>
          </w:tcPr>
          <w:p w14:paraId="05A45AE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92" w:type="dxa"/>
          </w:tcPr>
          <w:p w14:paraId="0D3FC78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0" w:type="dxa"/>
          </w:tcPr>
          <w:p w14:paraId="62D652B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7</w:t>
            </w:r>
          </w:p>
        </w:tc>
      </w:tr>
      <w:tr w:rsidR="00EE25B9" w:rsidRPr="00C52AE4" w14:paraId="6B77C523" w14:textId="77777777" w:rsidTr="00FF3CA4">
        <w:tc>
          <w:tcPr>
            <w:tcW w:w="1134" w:type="dxa"/>
          </w:tcPr>
          <w:p w14:paraId="5824E29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2552" w:type="dxa"/>
          </w:tcPr>
          <w:p w14:paraId="1A14875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tryptamine receptors</w:t>
            </w:r>
          </w:p>
        </w:tc>
        <w:tc>
          <w:tcPr>
            <w:tcW w:w="1843" w:type="dxa"/>
          </w:tcPr>
          <w:p w14:paraId="2098734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45" w:type="dxa"/>
          </w:tcPr>
          <w:p w14:paraId="138AB1B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51</w:t>
            </w:r>
          </w:p>
        </w:tc>
        <w:tc>
          <w:tcPr>
            <w:tcW w:w="992" w:type="dxa"/>
          </w:tcPr>
          <w:p w14:paraId="4ACFEA2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30" w:type="dxa"/>
          </w:tcPr>
          <w:p w14:paraId="2555E67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EE25B9" w:rsidRPr="00C52AE4" w14:paraId="737D179F" w14:textId="77777777" w:rsidTr="00FF3CA4">
        <w:tc>
          <w:tcPr>
            <w:tcW w:w="1134" w:type="dxa"/>
          </w:tcPr>
          <w:p w14:paraId="6CD2C25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BB1</w:t>
            </w:r>
          </w:p>
        </w:tc>
        <w:tc>
          <w:tcPr>
            <w:tcW w:w="2552" w:type="dxa"/>
          </w:tcPr>
          <w:p w14:paraId="6C76F39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2A6C2CF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845" w:type="dxa"/>
          </w:tcPr>
          <w:p w14:paraId="1306E23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55</w:t>
            </w:r>
          </w:p>
        </w:tc>
        <w:tc>
          <w:tcPr>
            <w:tcW w:w="992" w:type="dxa"/>
          </w:tcPr>
          <w:p w14:paraId="0A213EF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30" w:type="dxa"/>
          </w:tcPr>
          <w:p w14:paraId="3878205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7</w:t>
            </w:r>
          </w:p>
        </w:tc>
      </w:tr>
      <w:tr w:rsidR="00EE25B9" w:rsidRPr="00C52AE4" w14:paraId="65156251" w14:textId="77777777" w:rsidTr="00FF3CA4">
        <w:tc>
          <w:tcPr>
            <w:tcW w:w="1134" w:type="dxa"/>
          </w:tcPr>
          <w:p w14:paraId="2100183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HR1</w:t>
            </w:r>
          </w:p>
        </w:tc>
        <w:tc>
          <w:tcPr>
            <w:tcW w:w="2552" w:type="dxa"/>
          </w:tcPr>
          <w:p w14:paraId="1BACB2C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4B53E8E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45" w:type="dxa"/>
          </w:tcPr>
          <w:p w14:paraId="6D1B4AA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04</w:t>
            </w:r>
          </w:p>
        </w:tc>
        <w:tc>
          <w:tcPr>
            <w:tcW w:w="992" w:type="dxa"/>
          </w:tcPr>
          <w:p w14:paraId="4B0C976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30" w:type="dxa"/>
          </w:tcPr>
          <w:p w14:paraId="3D18377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EE25B9" w:rsidRPr="00C52AE4" w14:paraId="6C3827ED" w14:textId="77777777" w:rsidTr="00FF3CA4">
        <w:tc>
          <w:tcPr>
            <w:tcW w:w="1134" w:type="dxa"/>
          </w:tcPr>
          <w:p w14:paraId="0069A83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TBX5</w:t>
            </w:r>
          </w:p>
        </w:tc>
        <w:tc>
          <w:tcPr>
            <w:tcW w:w="2552" w:type="dxa"/>
          </w:tcPr>
          <w:p w14:paraId="7066802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274F008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845" w:type="dxa"/>
          </w:tcPr>
          <w:p w14:paraId="1CD52C3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07</w:t>
            </w:r>
          </w:p>
        </w:tc>
        <w:tc>
          <w:tcPr>
            <w:tcW w:w="992" w:type="dxa"/>
          </w:tcPr>
          <w:p w14:paraId="390E11A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</w:tcPr>
          <w:p w14:paraId="6BC7D4B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EE25B9" w:rsidRPr="00C52AE4" w14:paraId="17C8CB6A" w14:textId="77777777" w:rsidTr="00FF3CA4">
        <w:tc>
          <w:tcPr>
            <w:tcW w:w="1134" w:type="dxa"/>
          </w:tcPr>
          <w:p w14:paraId="416098D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RH</w:t>
            </w:r>
          </w:p>
        </w:tc>
        <w:tc>
          <w:tcPr>
            <w:tcW w:w="2552" w:type="dxa"/>
          </w:tcPr>
          <w:p w14:paraId="31D3958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D1BD20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845" w:type="dxa"/>
          </w:tcPr>
          <w:p w14:paraId="4F543D2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92" w:type="dxa"/>
          </w:tcPr>
          <w:p w14:paraId="6DBB551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</w:tcPr>
          <w:p w14:paraId="46BB3AB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9</w:t>
            </w:r>
          </w:p>
        </w:tc>
      </w:tr>
      <w:tr w:rsidR="00EE25B9" w:rsidRPr="00C52AE4" w14:paraId="49AE4405" w14:textId="77777777" w:rsidTr="00FF3CA4">
        <w:tc>
          <w:tcPr>
            <w:tcW w:w="1134" w:type="dxa"/>
          </w:tcPr>
          <w:p w14:paraId="0D304CD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NGT1</w:t>
            </w:r>
          </w:p>
        </w:tc>
        <w:tc>
          <w:tcPr>
            <w:tcW w:w="2552" w:type="dxa"/>
          </w:tcPr>
          <w:p w14:paraId="10FFC75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3F8E3CA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845" w:type="dxa"/>
          </w:tcPr>
          <w:p w14:paraId="4EB99E6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91</w:t>
            </w:r>
          </w:p>
        </w:tc>
        <w:tc>
          <w:tcPr>
            <w:tcW w:w="992" w:type="dxa"/>
          </w:tcPr>
          <w:p w14:paraId="41FF613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</w:tcPr>
          <w:p w14:paraId="7D41357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5</w:t>
            </w:r>
          </w:p>
        </w:tc>
      </w:tr>
      <w:tr w:rsidR="00EE25B9" w:rsidRPr="00C52AE4" w14:paraId="77051526" w14:textId="77777777" w:rsidTr="00FF3CA4">
        <w:tc>
          <w:tcPr>
            <w:tcW w:w="1134" w:type="dxa"/>
          </w:tcPr>
          <w:p w14:paraId="3D74497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R9</w:t>
            </w:r>
          </w:p>
        </w:tc>
        <w:tc>
          <w:tcPr>
            <w:tcW w:w="2552" w:type="dxa"/>
          </w:tcPr>
          <w:p w14:paraId="3132FEF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0C6B63E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45" w:type="dxa"/>
          </w:tcPr>
          <w:p w14:paraId="0EE4748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78</w:t>
            </w:r>
          </w:p>
        </w:tc>
        <w:tc>
          <w:tcPr>
            <w:tcW w:w="992" w:type="dxa"/>
          </w:tcPr>
          <w:p w14:paraId="6D57303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</w:tcPr>
          <w:p w14:paraId="44E096C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EE25B9" w:rsidRPr="00C52AE4" w14:paraId="30048F27" w14:textId="77777777" w:rsidTr="00FF3CA4">
        <w:tc>
          <w:tcPr>
            <w:tcW w:w="1134" w:type="dxa"/>
          </w:tcPr>
          <w:p w14:paraId="1909503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2R10</w:t>
            </w:r>
          </w:p>
        </w:tc>
        <w:tc>
          <w:tcPr>
            <w:tcW w:w="2552" w:type="dxa"/>
          </w:tcPr>
          <w:p w14:paraId="1557EA5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68C5A53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45" w:type="dxa"/>
          </w:tcPr>
          <w:p w14:paraId="0160A6E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92" w:type="dxa"/>
          </w:tcPr>
          <w:p w14:paraId="73F0611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30" w:type="dxa"/>
          </w:tcPr>
          <w:p w14:paraId="67C9490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  <w:tr w:rsidR="00EE25B9" w:rsidRPr="00C52AE4" w14:paraId="02642D7E" w14:textId="77777777" w:rsidTr="00FF3CA4">
        <w:tc>
          <w:tcPr>
            <w:tcW w:w="1134" w:type="dxa"/>
          </w:tcPr>
          <w:p w14:paraId="39F4A8A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BB2</w:t>
            </w:r>
          </w:p>
        </w:tc>
        <w:tc>
          <w:tcPr>
            <w:tcW w:w="2552" w:type="dxa"/>
          </w:tcPr>
          <w:p w14:paraId="79F7E90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36B4DA1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45" w:type="dxa"/>
          </w:tcPr>
          <w:p w14:paraId="531F5EB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1</w:t>
            </w:r>
          </w:p>
        </w:tc>
        <w:tc>
          <w:tcPr>
            <w:tcW w:w="992" w:type="dxa"/>
          </w:tcPr>
          <w:p w14:paraId="7581CC2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30" w:type="dxa"/>
          </w:tcPr>
          <w:p w14:paraId="0F81D20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EE25B9" w:rsidRPr="00C52AE4" w14:paraId="72BB6FF8" w14:textId="77777777" w:rsidTr="00FF3CA4">
        <w:tc>
          <w:tcPr>
            <w:tcW w:w="1134" w:type="dxa"/>
          </w:tcPr>
          <w:p w14:paraId="5831FC6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IR</w:t>
            </w:r>
          </w:p>
        </w:tc>
        <w:tc>
          <w:tcPr>
            <w:tcW w:w="2552" w:type="dxa"/>
          </w:tcPr>
          <w:p w14:paraId="10AD267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DAA217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45" w:type="dxa"/>
          </w:tcPr>
          <w:p w14:paraId="62D2917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56</w:t>
            </w:r>
          </w:p>
        </w:tc>
        <w:tc>
          <w:tcPr>
            <w:tcW w:w="992" w:type="dxa"/>
          </w:tcPr>
          <w:p w14:paraId="43238E1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0" w:type="dxa"/>
          </w:tcPr>
          <w:p w14:paraId="461019D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7</w:t>
            </w:r>
          </w:p>
        </w:tc>
      </w:tr>
      <w:tr w:rsidR="00EE25B9" w:rsidRPr="00C52AE4" w14:paraId="0ADC870B" w14:textId="77777777" w:rsidTr="00FF3CA4">
        <w:tc>
          <w:tcPr>
            <w:tcW w:w="1134" w:type="dxa"/>
          </w:tcPr>
          <w:p w14:paraId="1BC35F6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E6A</w:t>
            </w:r>
          </w:p>
        </w:tc>
        <w:tc>
          <w:tcPr>
            <w:tcW w:w="2552" w:type="dxa"/>
          </w:tcPr>
          <w:p w14:paraId="312FB1E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-related</w:t>
            </w:r>
          </w:p>
        </w:tc>
        <w:tc>
          <w:tcPr>
            <w:tcW w:w="1843" w:type="dxa"/>
          </w:tcPr>
          <w:p w14:paraId="0DC7FF2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45" w:type="dxa"/>
          </w:tcPr>
          <w:p w14:paraId="4C950D2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99</w:t>
            </w:r>
          </w:p>
        </w:tc>
        <w:tc>
          <w:tcPr>
            <w:tcW w:w="992" w:type="dxa"/>
          </w:tcPr>
          <w:p w14:paraId="0D27818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30" w:type="dxa"/>
          </w:tcPr>
          <w:p w14:paraId="3FA07CB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2</w:t>
            </w:r>
          </w:p>
        </w:tc>
      </w:tr>
      <w:tr w:rsidR="00EE25B9" w:rsidRPr="00C52AE4" w14:paraId="5C6287B2" w14:textId="77777777" w:rsidTr="00FF3CA4">
        <w:tc>
          <w:tcPr>
            <w:tcW w:w="1134" w:type="dxa"/>
          </w:tcPr>
          <w:p w14:paraId="4935645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2552" w:type="dxa"/>
          </w:tcPr>
          <w:p w14:paraId="205687E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32A7F11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845" w:type="dxa"/>
          </w:tcPr>
          <w:p w14:paraId="6FD9198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54</w:t>
            </w:r>
          </w:p>
        </w:tc>
        <w:tc>
          <w:tcPr>
            <w:tcW w:w="992" w:type="dxa"/>
          </w:tcPr>
          <w:p w14:paraId="76B655BE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0" w:type="dxa"/>
          </w:tcPr>
          <w:p w14:paraId="4C044F4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EE25B9" w:rsidRPr="00C52AE4" w14:paraId="3537F98C" w14:textId="77777777" w:rsidTr="00FF3CA4">
        <w:tc>
          <w:tcPr>
            <w:tcW w:w="1134" w:type="dxa"/>
          </w:tcPr>
          <w:p w14:paraId="4AFCB23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2552" w:type="dxa"/>
          </w:tcPr>
          <w:p w14:paraId="5B4EFB0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0000CA62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845" w:type="dxa"/>
          </w:tcPr>
          <w:p w14:paraId="3960C3BB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992" w:type="dxa"/>
          </w:tcPr>
          <w:p w14:paraId="5041A44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0" w:type="dxa"/>
          </w:tcPr>
          <w:p w14:paraId="0147A95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EE25B9" w:rsidRPr="00C52AE4" w14:paraId="376FB72F" w14:textId="77777777" w:rsidTr="00FF3CA4">
        <w:tc>
          <w:tcPr>
            <w:tcW w:w="1134" w:type="dxa"/>
          </w:tcPr>
          <w:p w14:paraId="3F6D374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3</w:t>
            </w:r>
          </w:p>
        </w:tc>
        <w:tc>
          <w:tcPr>
            <w:tcW w:w="2552" w:type="dxa"/>
          </w:tcPr>
          <w:p w14:paraId="5BEE150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7A90C6C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45" w:type="dxa"/>
          </w:tcPr>
          <w:p w14:paraId="0B4E808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992" w:type="dxa"/>
          </w:tcPr>
          <w:p w14:paraId="5DA46C3D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0" w:type="dxa"/>
          </w:tcPr>
          <w:p w14:paraId="07D953C7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EE25B9" w:rsidRPr="00C52AE4" w14:paraId="10B95929" w14:textId="77777777" w:rsidTr="00FF3CA4">
        <w:tc>
          <w:tcPr>
            <w:tcW w:w="1134" w:type="dxa"/>
          </w:tcPr>
          <w:p w14:paraId="53D3614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MS1</w:t>
            </w:r>
          </w:p>
        </w:tc>
        <w:tc>
          <w:tcPr>
            <w:tcW w:w="2552" w:type="dxa"/>
          </w:tcPr>
          <w:p w14:paraId="6F47235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17240FA3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45" w:type="dxa"/>
          </w:tcPr>
          <w:p w14:paraId="5D788EE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92" w:type="dxa"/>
          </w:tcPr>
          <w:p w14:paraId="750EC73F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30" w:type="dxa"/>
          </w:tcPr>
          <w:p w14:paraId="52FEB6D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3</w:t>
            </w:r>
          </w:p>
        </w:tc>
      </w:tr>
      <w:tr w:rsidR="00EE25B9" w:rsidRPr="00C52AE4" w14:paraId="5D9A4E0A" w14:textId="77777777" w:rsidTr="00FF3CA4">
        <w:tc>
          <w:tcPr>
            <w:tcW w:w="1134" w:type="dxa"/>
          </w:tcPr>
          <w:p w14:paraId="319E217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S3</w:t>
            </w:r>
          </w:p>
        </w:tc>
        <w:tc>
          <w:tcPr>
            <w:tcW w:w="2552" w:type="dxa"/>
          </w:tcPr>
          <w:p w14:paraId="1A765BC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49AA8AD9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845" w:type="dxa"/>
          </w:tcPr>
          <w:p w14:paraId="2E9D8638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</w:tcPr>
          <w:p w14:paraId="6C32CE9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30" w:type="dxa"/>
          </w:tcPr>
          <w:p w14:paraId="742C2BD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</w:t>
            </w:r>
          </w:p>
        </w:tc>
      </w:tr>
      <w:tr w:rsidR="00EE25B9" w:rsidRPr="00C52AE4" w14:paraId="717C7CEA" w14:textId="77777777" w:rsidTr="00FF3CA4">
        <w:tc>
          <w:tcPr>
            <w:tcW w:w="1134" w:type="dxa"/>
          </w:tcPr>
          <w:p w14:paraId="03B0B060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X3</w:t>
            </w:r>
          </w:p>
        </w:tc>
        <w:tc>
          <w:tcPr>
            <w:tcW w:w="2552" w:type="dxa"/>
          </w:tcPr>
          <w:p w14:paraId="2C6B0514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20AE9E91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45" w:type="dxa"/>
          </w:tcPr>
          <w:p w14:paraId="6605F365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992" w:type="dxa"/>
          </w:tcPr>
          <w:p w14:paraId="0D5757EA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30" w:type="dxa"/>
          </w:tcPr>
          <w:p w14:paraId="6AD466E6" w14:textId="77777777" w:rsidR="00EE25B9" w:rsidRPr="00EE25B9" w:rsidRDefault="00EE25B9" w:rsidP="00EE25B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25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9</w:t>
            </w:r>
          </w:p>
        </w:tc>
      </w:tr>
    </w:tbl>
    <w:p w14:paraId="4FD1047C" w14:textId="77777777" w:rsidR="00F51A92" w:rsidRDefault="00F51A92" w:rsidP="00804BA3">
      <w:pPr>
        <w:rPr>
          <w:rFonts w:ascii="Times New Roman" w:hAnsi="Times New Roman" w:cs="Times New Roman"/>
          <w:szCs w:val="21"/>
        </w:rPr>
      </w:pPr>
    </w:p>
    <w:bookmarkEnd w:id="0"/>
    <w:p w14:paraId="20A5DD0B" w14:textId="77777777" w:rsidR="00787007" w:rsidRPr="00804BA3" w:rsidRDefault="00787007" w:rsidP="00804BA3">
      <w:pPr>
        <w:rPr>
          <w:rFonts w:ascii="Times New Roman" w:hAnsi="Times New Roman" w:cs="Times New Roman"/>
          <w:szCs w:val="21"/>
        </w:rPr>
      </w:pPr>
    </w:p>
    <w:sectPr w:rsidR="00787007" w:rsidRPr="00804BA3" w:rsidSect="00EA1EA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C532A" w14:textId="77777777" w:rsidR="000F58B3" w:rsidRDefault="000F58B3" w:rsidP="001C563A">
      <w:r>
        <w:separator/>
      </w:r>
    </w:p>
  </w:endnote>
  <w:endnote w:type="continuationSeparator" w:id="0">
    <w:p w14:paraId="0DB7B38A" w14:textId="77777777" w:rsidR="000F58B3" w:rsidRDefault="000F58B3" w:rsidP="001C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01148697"/>
      <w:docPartObj>
        <w:docPartGallery w:val="Page Numbers (Bottom of Page)"/>
        <w:docPartUnique/>
      </w:docPartObj>
    </w:sdtPr>
    <w:sdtEndPr/>
    <w:sdtContent>
      <w:p w14:paraId="25DD9870" w14:textId="77777777" w:rsidR="001C563A" w:rsidRDefault="002E678A">
        <w:pPr>
          <w:pStyle w:val="a5"/>
          <w:jc w:val="center"/>
        </w:pPr>
        <w:r>
          <w:fldChar w:fldCharType="begin"/>
        </w:r>
        <w:r w:rsidR="001C563A">
          <w:instrText>PAGE   \* MERGEFORMAT</w:instrText>
        </w:r>
        <w:r>
          <w:fldChar w:fldCharType="separate"/>
        </w:r>
        <w:r w:rsidR="00D20BCC" w:rsidRPr="00D20BCC">
          <w:rPr>
            <w:noProof/>
            <w:lang w:val="zh-CN"/>
          </w:rPr>
          <w:t>2</w:t>
        </w:r>
        <w:r>
          <w:fldChar w:fldCharType="end"/>
        </w:r>
      </w:p>
    </w:sdtContent>
  </w:sdt>
  <w:p w14:paraId="412DB477" w14:textId="77777777" w:rsidR="001C563A" w:rsidRDefault="001C56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7F80A" w14:textId="77777777" w:rsidR="000F58B3" w:rsidRDefault="000F58B3" w:rsidP="001C563A">
      <w:r>
        <w:separator/>
      </w:r>
    </w:p>
  </w:footnote>
  <w:footnote w:type="continuationSeparator" w:id="0">
    <w:p w14:paraId="36D858A1" w14:textId="77777777" w:rsidR="000F58B3" w:rsidRDefault="000F58B3" w:rsidP="001C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Sys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2C4C"/>
    <w:rsid w:val="0000569D"/>
    <w:rsid w:val="0001700C"/>
    <w:rsid w:val="00027BB0"/>
    <w:rsid w:val="0003573B"/>
    <w:rsid w:val="00040064"/>
    <w:rsid w:val="00043E06"/>
    <w:rsid w:val="00055220"/>
    <w:rsid w:val="0007232E"/>
    <w:rsid w:val="00080CAC"/>
    <w:rsid w:val="00081D68"/>
    <w:rsid w:val="000C06F3"/>
    <w:rsid w:val="000C0732"/>
    <w:rsid w:val="000E1314"/>
    <w:rsid w:val="000E192C"/>
    <w:rsid w:val="000F58B3"/>
    <w:rsid w:val="000F6617"/>
    <w:rsid w:val="00110D9E"/>
    <w:rsid w:val="00111B70"/>
    <w:rsid w:val="00112956"/>
    <w:rsid w:val="001143AA"/>
    <w:rsid w:val="00120EA7"/>
    <w:rsid w:val="0012691F"/>
    <w:rsid w:val="001279E4"/>
    <w:rsid w:val="00134EC0"/>
    <w:rsid w:val="00180420"/>
    <w:rsid w:val="00186213"/>
    <w:rsid w:val="00187138"/>
    <w:rsid w:val="001C563A"/>
    <w:rsid w:val="001C5FB6"/>
    <w:rsid w:val="001D0064"/>
    <w:rsid w:val="001D4653"/>
    <w:rsid w:val="001D661C"/>
    <w:rsid w:val="001E0950"/>
    <w:rsid w:val="001E2E31"/>
    <w:rsid w:val="001E7EF3"/>
    <w:rsid w:val="001F2174"/>
    <w:rsid w:val="0020253E"/>
    <w:rsid w:val="00211A9E"/>
    <w:rsid w:val="00224272"/>
    <w:rsid w:val="00233899"/>
    <w:rsid w:val="00234C96"/>
    <w:rsid w:val="0024663A"/>
    <w:rsid w:val="00292C2D"/>
    <w:rsid w:val="00293E30"/>
    <w:rsid w:val="00297AE7"/>
    <w:rsid w:val="002A4FD8"/>
    <w:rsid w:val="002C2427"/>
    <w:rsid w:val="002D5EE2"/>
    <w:rsid w:val="002D6DF1"/>
    <w:rsid w:val="002E2C4D"/>
    <w:rsid w:val="002E678A"/>
    <w:rsid w:val="002E7A73"/>
    <w:rsid w:val="002F2399"/>
    <w:rsid w:val="00312C59"/>
    <w:rsid w:val="00326FCA"/>
    <w:rsid w:val="00362F3F"/>
    <w:rsid w:val="003702B2"/>
    <w:rsid w:val="00384F84"/>
    <w:rsid w:val="0038572E"/>
    <w:rsid w:val="003A39C3"/>
    <w:rsid w:val="003A4C8E"/>
    <w:rsid w:val="003A7A5B"/>
    <w:rsid w:val="003C0DF3"/>
    <w:rsid w:val="003C6A56"/>
    <w:rsid w:val="003E2963"/>
    <w:rsid w:val="003E2C0D"/>
    <w:rsid w:val="003F21B2"/>
    <w:rsid w:val="003F2B44"/>
    <w:rsid w:val="003F421D"/>
    <w:rsid w:val="003F76FB"/>
    <w:rsid w:val="00406AE8"/>
    <w:rsid w:val="00415679"/>
    <w:rsid w:val="00420F2E"/>
    <w:rsid w:val="004210E9"/>
    <w:rsid w:val="004300CD"/>
    <w:rsid w:val="00434745"/>
    <w:rsid w:val="004375D1"/>
    <w:rsid w:val="00474109"/>
    <w:rsid w:val="004A43E9"/>
    <w:rsid w:val="004B1FC2"/>
    <w:rsid w:val="004C3BA4"/>
    <w:rsid w:val="004D0BF3"/>
    <w:rsid w:val="004D20E7"/>
    <w:rsid w:val="004E780C"/>
    <w:rsid w:val="005001BD"/>
    <w:rsid w:val="00520F45"/>
    <w:rsid w:val="005218AD"/>
    <w:rsid w:val="0054254C"/>
    <w:rsid w:val="00556DFB"/>
    <w:rsid w:val="00557EE8"/>
    <w:rsid w:val="005651FA"/>
    <w:rsid w:val="005736BD"/>
    <w:rsid w:val="005872CA"/>
    <w:rsid w:val="00593656"/>
    <w:rsid w:val="00594C60"/>
    <w:rsid w:val="00597842"/>
    <w:rsid w:val="005B4A93"/>
    <w:rsid w:val="005D55DE"/>
    <w:rsid w:val="005E373F"/>
    <w:rsid w:val="005E6C65"/>
    <w:rsid w:val="006120CE"/>
    <w:rsid w:val="006129B4"/>
    <w:rsid w:val="00614416"/>
    <w:rsid w:val="00622B35"/>
    <w:rsid w:val="00645600"/>
    <w:rsid w:val="0064696D"/>
    <w:rsid w:val="00662D35"/>
    <w:rsid w:val="0066592D"/>
    <w:rsid w:val="00697E42"/>
    <w:rsid w:val="006A004F"/>
    <w:rsid w:val="006A14C4"/>
    <w:rsid w:val="006B78AB"/>
    <w:rsid w:val="006C1713"/>
    <w:rsid w:val="006C6596"/>
    <w:rsid w:val="006E2A32"/>
    <w:rsid w:val="006F0142"/>
    <w:rsid w:val="006F7A6B"/>
    <w:rsid w:val="00703D58"/>
    <w:rsid w:val="00721B5A"/>
    <w:rsid w:val="00735F91"/>
    <w:rsid w:val="00741EDD"/>
    <w:rsid w:val="00744FC7"/>
    <w:rsid w:val="0075128F"/>
    <w:rsid w:val="00751D5E"/>
    <w:rsid w:val="007523E9"/>
    <w:rsid w:val="00762689"/>
    <w:rsid w:val="00766788"/>
    <w:rsid w:val="0077184A"/>
    <w:rsid w:val="00772D63"/>
    <w:rsid w:val="007733F9"/>
    <w:rsid w:val="00775035"/>
    <w:rsid w:val="0078140D"/>
    <w:rsid w:val="00787007"/>
    <w:rsid w:val="00787D1D"/>
    <w:rsid w:val="00797DF3"/>
    <w:rsid w:val="007A4B79"/>
    <w:rsid w:val="007D4D64"/>
    <w:rsid w:val="007E5E15"/>
    <w:rsid w:val="007F3DF1"/>
    <w:rsid w:val="007F4C2D"/>
    <w:rsid w:val="00804BA3"/>
    <w:rsid w:val="00804D9A"/>
    <w:rsid w:val="00804F95"/>
    <w:rsid w:val="00823A7D"/>
    <w:rsid w:val="00830A29"/>
    <w:rsid w:val="008478EB"/>
    <w:rsid w:val="00851361"/>
    <w:rsid w:val="00851EBD"/>
    <w:rsid w:val="00856294"/>
    <w:rsid w:val="00865356"/>
    <w:rsid w:val="00867EC5"/>
    <w:rsid w:val="0087084B"/>
    <w:rsid w:val="00883A45"/>
    <w:rsid w:val="00891E3D"/>
    <w:rsid w:val="008B2518"/>
    <w:rsid w:val="008C2F31"/>
    <w:rsid w:val="008C365D"/>
    <w:rsid w:val="008D2591"/>
    <w:rsid w:val="008D630D"/>
    <w:rsid w:val="008F50E7"/>
    <w:rsid w:val="00905E42"/>
    <w:rsid w:val="00914A1F"/>
    <w:rsid w:val="0091671E"/>
    <w:rsid w:val="00921614"/>
    <w:rsid w:val="0092638D"/>
    <w:rsid w:val="00960C62"/>
    <w:rsid w:val="009849E9"/>
    <w:rsid w:val="00996244"/>
    <w:rsid w:val="009A530F"/>
    <w:rsid w:val="009B6831"/>
    <w:rsid w:val="009C3C2C"/>
    <w:rsid w:val="009D58E6"/>
    <w:rsid w:val="009E6AB3"/>
    <w:rsid w:val="009F7059"/>
    <w:rsid w:val="00A107BC"/>
    <w:rsid w:val="00A410E6"/>
    <w:rsid w:val="00A453CD"/>
    <w:rsid w:val="00A50BEF"/>
    <w:rsid w:val="00A524B6"/>
    <w:rsid w:val="00A550A2"/>
    <w:rsid w:val="00A63458"/>
    <w:rsid w:val="00A74073"/>
    <w:rsid w:val="00A76CCD"/>
    <w:rsid w:val="00A81975"/>
    <w:rsid w:val="00A828B0"/>
    <w:rsid w:val="00A92A3E"/>
    <w:rsid w:val="00AA2DED"/>
    <w:rsid w:val="00AB5484"/>
    <w:rsid w:val="00AC05AF"/>
    <w:rsid w:val="00AC28CA"/>
    <w:rsid w:val="00AF2EE9"/>
    <w:rsid w:val="00AF3C3D"/>
    <w:rsid w:val="00B0104B"/>
    <w:rsid w:val="00B10B51"/>
    <w:rsid w:val="00B21134"/>
    <w:rsid w:val="00B40A53"/>
    <w:rsid w:val="00B52C4C"/>
    <w:rsid w:val="00B55FD3"/>
    <w:rsid w:val="00BA0187"/>
    <w:rsid w:val="00BB3E4F"/>
    <w:rsid w:val="00BC70A8"/>
    <w:rsid w:val="00BD1818"/>
    <w:rsid w:val="00C013D6"/>
    <w:rsid w:val="00C02891"/>
    <w:rsid w:val="00C10E5B"/>
    <w:rsid w:val="00C12E0A"/>
    <w:rsid w:val="00C15B7C"/>
    <w:rsid w:val="00C16822"/>
    <w:rsid w:val="00C40C0E"/>
    <w:rsid w:val="00C52AE4"/>
    <w:rsid w:val="00C57AD8"/>
    <w:rsid w:val="00C63A9F"/>
    <w:rsid w:val="00C90847"/>
    <w:rsid w:val="00C96A52"/>
    <w:rsid w:val="00CC1C07"/>
    <w:rsid w:val="00CC2B3F"/>
    <w:rsid w:val="00CF17BB"/>
    <w:rsid w:val="00CF5E27"/>
    <w:rsid w:val="00D03C48"/>
    <w:rsid w:val="00D06299"/>
    <w:rsid w:val="00D159F9"/>
    <w:rsid w:val="00D20BCC"/>
    <w:rsid w:val="00D308B5"/>
    <w:rsid w:val="00D32D28"/>
    <w:rsid w:val="00D33503"/>
    <w:rsid w:val="00D357D4"/>
    <w:rsid w:val="00D4338B"/>
    <w:rsid w:val="00D56F07"/>
    <w:rsid w:val="00D64E33"/>
    <w:rsid w:val="00D65213"/>
    <w:rsid w:val="00D7251E"/>
    <w:rsid w:val="00D74273"/>
    <w:rsid w:val="00D82C02"/>
    <w:rsid w:val="00D83393"/>
    <w:rsid w:val="00D83636"/>
    <w:rsid w:val="00D85A71"/>
    <w:rsid w:val="00DA7BE4"/>
    <w:rsid w:val="00DC4AD4"/>
    <w:rsid w:val="00DC694C"/>
    <w:rsid w:val="00DE3D9A"/>
    <w:rsid w:val="00DE5390"/>
    <w:rsid w:val="00E062AF"/>
    <w:rsid w:val="00E13885"/>
    <w:rsid w:val="00E20625"/>
    <w:rsid w:val="00E45885"/>
    <w:rsid w:val="00E601AA"/>
    <w:rsid w:val="00E63CBF"/>
    <w:rsid w:val="00E6777C"/>
    <w:rsid w:val="00E774CD"/>
    <w:rsid w:val="00E824B9"/>
    <w:rsid w:val="00E875F4"/>
    <w:rsid w:val="00E93234"/>
    <w:rsid w:val="00EA1EA7"/>
    <w:rsid w:val="00EA2C63"/>
    <w:rsid w:val="00EA3262"/>
    <w:rsid w:val="00EB186B"/>
    <w:rsid w:val="00EB3AFB"/>
    <w:rsid w:val="00EE25B9"/>
    <w:rsid w:val="00EF7DD6"/>
    <w:rsid w:val="00F017B3"/>
    <w:rsid w:val="00F05617"/>
    <w:rsid w:val="00F13E11"/>
    <w:rsid w:val="00F24D25"/>
    <w:rsid w:val="00F32532"/>
    <w:rsid w:val="00F33C48"/>
    <w:rsid w:val="00F35A5E"/>
    <w:rsid w:val="00F455C2"/>
    <w:rsid w:val="00F51A92"/>
    <w:rsid w:val="00F652B1"/>
    <w:rsid w:val="00F702C5"/>
    <w:rsid w:val="00F7479B"/>
    <w:rsid w:val="00F91B83"/>
    <w:rsid w:val="00FA40B6"/>
    <w:rsid w:val="00FA56D9"/>
    <w:rsid w:val="00FA5C74"/>
    <w:rsid w:val="00FA7E62"/>
    <w:rsid w:val="00FB60B7"/>
    <w:rsid w:val="00FC110D"/>
    <w:rsid w:val="00FC37AE"/>
    <w:rsid w:val="00FC6A88"/>
    <w:rsid w:val="00FD0771"/>
    <w:rsid w:val="00FE0265"/>
    <w:rsid w:val="00FF1D35"/>
    <w:rsid w:val="00FF287F"/>
    <w:rsid w:val="00FF310A"/>
    <w:rsid w:val="00FF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4A876"/>
  <w15:docId w15:val="{31B46B98-0AEE-4732-A57F-EB6F5D0E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0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6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63A"/>
    <w:rPr>
      <w:sz w:val="18"/>
      <w:szCs w:val="18"/>
    </w:rPr>
  </w:style>
  <w:style w:type="table" w:styleId="a7">
    <w:name w:val="Table Grid"/>
    <w:basedOn w:val="a1"/>
    <w:uiPriority w:val="39"/>
    <w:rsid w:val="00F91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13E11"/>
    <w:pPr>
      <w:ind w:firstLineChars="200" w:firstLine="420"/>
    </w:pPr>
  </w:style>
  <w:style w:type="paragraph" w:styleId="a9">
    <w:name w:val="No Spacing"/>
    <w:uiPriority w:val="1"/>
    <w:qFormat/>
    <w:rsid w:val="003A7A5B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C12E0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2E0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2E0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2E0A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C12E0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2E0A"/>
    <w:rPr>
      <w:color w:val="808080"/>
      <w:shd w:val="clear" w:color="auto" w:fill="E6E6E6"/>
    </w:rPr>
  </w:style>
  <w:style w:type="character" w:customStyle="1" w:styleId="1">
    <w:name w:val="未处理的提及1"/>
    <w:basedOn w:val="a0"/>
    <w:uiPriority w:val="99"/>
    <w:semiHidden/>
    <w:unhideWhenUsed/>
    <w:rsid w:val="006A14C4"/>
    <w:rPr>
      <w:color w:val="808080"/>
      <w:shd w:val="clear" w:color="auto" w:fill="E6E6E6"/>
    </w:rPr>
  </w:style>
  <w:style w:type="paragraph" w:styleId="ab">
    <w:name w:val="Balloon Text"/>
    <w:basedOn w:val="a"/>
    <w:link w:val="ac"/>
    <w:uiPriority w:val="99"/>
    <w:semiHidden/>
    <w:unhideWhenUsed/>
    <w:rsid w:val="00BB3E4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B3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2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Liu</dc:creator>
  <cp:keywords/>
  <dc:description/>
  <cp:lastModifiedBy>Ding RuoFan</cp:lastModifiedBy>
  <cp:revision>20</cp:revision>
  <dcterms:created xsi:type="dcterms:W3CDTF">2020-04-15T02:54:00Z</dcterms:created>
  <dcterms:modified xsi:type="dcterms:W3CDTF">2021-02-19T13:07:00Z</dcterms:modified>
</cp:coreProperties>
</file>